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emographics of subjects underwent autopsy at the National Institute of Legal Medicine and Forensic Sciences (Medellín-Colombia).</w:t>
      </w:r>
    </w:p>
    <w:tbl>
      <w:tblPr>
        <w:tblW w:w="12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2268"/>
        <w:gridCol w:w="5386"/>
      </w:tblGrid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bject cod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ease status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use of death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ain injury caused by 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Stab wound 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affic accident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ealthy control 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chanical suffoc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ain injury after a fall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aumatic brain injury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rdiogenic shock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t registered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affic accident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  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rdiogenic shock due to ventricular hypertrophy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ab wound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ain injury after a traffic accident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t volvulu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ptic shock secondary to soft-tissue injury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unshot wound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ute myocardial infarctio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t registered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astrointestinal bleeding due to liver cirrhosi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ospital-acquired pneumonia and sepsis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22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53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neumonia secondary to traumatic brain injury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2">
    <w:name w:val=" Char2"/>
    <w:qFormat/>
    <w:rPr>
      <w:rFonts w:cs="Times New Roman"/>
      <w:sz w:val="20"/>
      <w:szCs w:val="20"/>
    </w:rPr>
  </w:style>
  <w:style w:type="character" w:styleId="Char1">
    <w:name w:val=" Char1"/>
    <w:qFormat/>
    <w:rPr>
      <w:rFonts w:cs="Times New Roman"/>
      <w:b/>
      <w:bCs/>
      <w:sz w:val="20"/>
      <w:szCs w:val="20"/>
    </w:rPr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18:00Z</dcterms:created>
  <dc:creator>SONY</dc:creator>
  <dc:description/>
  <dc:language>en-US</dc:language>
  <cp:lastModifiedBy>cseow</cp:lastModifiedBy>
  <dcterms:modified xsi:type="dcterms:W3CDTF">2015-02-06T18:18:00Z</dcterms:modified>
  <cp:revision>2</cp:revision>
  <dc:subject/>
  <dc:title>Supplementary table 1</dc:title>
</cp:coreProperties>
</file>